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9CAF4" w14:textId="297C28C3" w:rsidR="00F166C7" w:rsidRPr="00F166C7" w:rsidRDefault="00F166C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166C7">
        <w:rPr>
          <w:rFonts w:ascii="Times New Roman" w:hAnsi="Times New Roman" w:cs="Times New Roman" w:hint="eastAsia"/>
          <w:b/>
          <w:bCs/>
          <w:sz w:val="36"/>
          <w:szCs w:val="36"/>
        </w:rPr>
        <w:t>The</w:t>
      </w:r>
      <w:r w:rsidRPr="00F166C7">
        <w:rPr>
          <w:rFonts w:ascii="Times New Roman" w:hAnsi="Times New Roman" w:cs="Times New Roman"/>
          <w:b/>
          <w:bCs/>
          <w:sz w:val="36"/>
          <w:szCs w:val="36"/>
        </w:rPr>
        <w:t xml:space="preserve"> origin western blot</w:t>
      </w:r>
    </w:p>
    <w:p w14:paraId="52980D9D" w14:textId="77777777" w:rsidR="00F166C7" w:rsidRDefault="00F166C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1C0BE9" w14:textId="5E2BD505" w:rsidR="00F61561" w:rsidRPr="002E0B36" w:rsidRDefault="002E0B3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0B36">
        <w:rPr>
          <w:rFonts w:ascii="Times New Roman" w:hAnsi="Times New Roman" w:cs="Times New Roman"/>
          <w:b/>
          <w:bCs/>
          <w:sz w:val="28"/>
          <w:szCs w:val="28"/>
        </w:rPr>
        <w:t>Figure 1: The original image of Fig 2</w:t>
      </w:r>
      <w:r w:rsidR="00864945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 in manuscript was presented as follow:</w:t>
      </w:r>
    </w:p>
    <w:p w14:paraId="5DAD86AB" w14:textId="5657180A" w:rsidR="00F61561" w:rsidRDefault="00864945" w:rsidP="002E0B36">
      <w:pPr>
        <w:jc w:val="center"/>
      </w:pPr>
      <w:r>
        <w:rPr>
          <w:noProof/>
        </w:rPr>
        <w:drawing>
          <wp:inline distT="0" distB="0" distL="0" distR="0" wp14:anchorId="3143CB5B" wp14:editId="5C196C28">
            <wp:extent cx="3780155" cy="1767840"/>
            <wp:effectExtent l="0" t="0" r="0" b="0"/>
            <wp:docPr id="1895126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5A7CC" w14:textId="77777777" w:rsidR="002E0B36" w:rsidRDefault="002E0B36" w:rsidP="00C7063C"/>
    <w:p w14:paraId="5E83858D" w14:textId="77777777" w:rsidR="00C7063C" w:rsidRDefault="00C7063C" w:rsidP="00C7063C"/>
    <w:p w14:paraId="568F6B85" w14:textId="1214635F" w:rsidR="002E0B36" w:rsidRPr="002E0B36" w:rsidRDefault="002E0B36" w:rsidP="002E0B3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Figure 2: The original image of Fig 3B </w:t>
      </w:r>
      <w:r w:rsidR="00864945"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for three repeats </w:t>
      </w:r>
      <w:r w:rsidRPr="002E0B36">
        <w:rPr>
          <w:rFonts w:ascii="Times New Roman" w:hAnsi="Times New Roman" w:cs="Times New Roman"/>
          <w:b/>
          <w:bCs/>
          <w:sz w:val="28"/>
          <w:szCs w:val="28"/>
        </w:rPr>
        <w:t>in manuscript was presented as follow:</w:t>
      </w:r>
    </w:p>
    <w:p w14:paraId="2B0D16CE" w14:textId="77777777" w:rsidR="002E0B36" w:rsidRPr="002E0B36" w:rsidRDefault="002E0B36" w:rsidP="002E0B36">
      <w:pPr>
        <w:jc w:val="center"/>
      </w:pPr>
    </w:p>
    <w:p w14:paraId="3C6E6A0D" w14:textId="4633E1F0" w:rsidR="002E0B36" w:rsidRDefault="00864945" w:rsidP="00C7063C">
      <w:pPr>
        <w:jc w:val="center"/>
      </w:pPr>
      <w:r>
        <w:rPr>
          <w:noProof/>
        </w:rPr>
        <w:lastRenderedPageBreak/>
        <w:drawing>
          <wp:inline distT="0" distB="0" distL="0" distR="0" wp14:anchorId="3622D25C" wp14:editId="030996F4">
            <wp:extent cx="4058001" cy="4337050"/>
            <wp:effectExtent l="0" t="0" r="0" b="0"/>
            <wp:docPr id="2101260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827" cy="4342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063C">
        <w:br w:type="page"/>
      </w:r>
    </w:p>
    <w:p w14:paraId="5F92CCC9" w14:textId="77777777" w:rsidR="000628EA" w:rsidRPr="002E0B36" w:rsidRDefault="000628EA" w:rsidP="000628E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0B36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3: The original image of Fig 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 in manuscript was presented as follow:</w:t>
      </w:r>
    </w:p>
    <w:p w14:paraId="1DC72618" w14:textId="77777777" w:rsidR="000628EA" w:rsidRPr="00C43CE0" w:rsidRDefault="000628EA" w:rsidP="000628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0D2FD8" w14:textId="77777777" w:rsidR="000628EA" w:rsidRDefault="000628EA" w:rsidP="000628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5AA5B33" wp14:editId="13798534">
            <wp:extent cx="5424612" cy="1969187"/>
            <wp:effectExtent l="0" t="0" r="0" b="0"/>
            <wp:docPr id="490302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492" cy="1974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17C77" w14:textId="77777777" w:rsidR="000628EA" w:rsidRDefault="000628EA" w:rsidP="000628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40929B" w14:textId="77777777" w:rsidR="000628EA" w:rsidRPr="002E0B36" w:rsidRDefault="000628EA" w:rsidP="000628E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2E0B36">
        <w:rPr>
          <w:rFonts w:ascii="Times New Roman" w:hAnsi="Times New Roman" w:cs="Times New Roman"/>
          <w:b/>
          <w:bCs/>
          <w:sz w:val="28"/>
          <w:szCs w:val="28"/>
        </w:rPr>
        <w:t>: The original image of Fig 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2E0B36">
        <w:rPr>
          <w:rFonts w:ascii="Times New Roman" w:hAnsi="Times New Roman" w:cs="Times New Roman"/>
          <w:b/>
          <w:bCs/>
          <w:sz w:val="28"/>
          <w:szCs w:val="28"/>
        </w:rPr>
        <w:t xml:space="preserve"> in manuscript was presented as follow:</w:t>
      </w:r>
    </w:p>
    <w:p w14:paraId="2745390C" w14:textId="77777777" w:rsidR="000628EA" w:rsidRDefault="000628EA" w:rsidP="000628EA">
      <w:pPr>
        <w:jc w:val="center"/>
      </w:pPr>
      <w:r>
        <w:rPr>
          <w:noProof/>
        </w:rPr>
        <w:drawing>
          <wp:inline distT="0" distB="0" distL="0" distR="0" wp14:anchorId="37F7CEEB" wp14:editId="38C9DB99">
            <wp:extent cx="5255260" cy="3230880"/>
            <wp:effectExtent l="0" t="0" r="0" b="0"/>
            <wp:docPr id="11796604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23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1F954" w14:textId="44287810" w:rsidR="00F61561" w:rsidRDefault="00F61561" w:rsidP="00864945">
      <w:pPr>
        <w:jc w:val="center"/>
      </w:pPr>
    </w:p>
    <w:sectPr w:rsidR="00F61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40"/>
    <w:rsid w:val="000628EA"/>
    <w:rsid w:val="001E78D9"/>
    <w:rsid w:val="002E0B36"/>
    <w:rsid w:val="00736E60"/>
    <w:rsid w:val="00864945"/>
    <w:rsid w:val="00A46040"/>
    <w:rsid w:val="00C7063C"/>
    <w:rsid w:val="00F166C7"/>
    <w:rsid w:val="00F6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352D"/>
  <w15:chartTrackingRefBased/>
  <w15:docId w15:val="{4CE44EAA-9ECE-4345-8830-9CF2E531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45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 24</dc:creator>
  <cp:keywords/>
  <dc:description/>
  <cp:lastModifiedBy>l iu</cp:lastModifiedBy>
  <cp:revision>6</cp:revision>
  <dcterms:created xsi:type="dcterms:W3CDTF">2023-06-13T09:01:00Z</dcterms:created>
  <dcterms:modified xsi:type="dcterms:W3CDTF">2024-05-12T12:31:00Z</dcterms:modified>
</cp:coreProperties>
</file>